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11"/>
        <w:tblW w:w="5000" w:type="pct"/>
        <w:tblLook w:val="04A0" w:firstRow="1" w:lastRow="0" w:firstColumn="1" w:lastColumn="0" w:noHBand="0" w:noVBand="1"/>
      </w:tblPr>
      <w:tblGrid>
        <w:gridCol w:w="4644"/>
        <w:gridCol w:w="2323"/>
        <w:gridCol w:w="2327"/>
        <w:gridCol w:w="2327"/>
        <w:gridCol w:w="2327"/>
      </w:tblGrid>
      <w:tr w:rsidR="006F2369" w:rsidRPr="006F2369" w14:paraId="76573D32" w14:textId="77777777" w:rsidTr="006F2369">
        <w:tc>
          <w:tcPr>
            <w:tcW w:w="1665" w:type="pct"/>
            <w:vMerge w:val="restart"/>
            <w:shd w:val="clear" w:color="auto" w:fill="F2F2F2" w:themeFill="background1" w:themeFillShade="F2"/>
          </w:tcPr>
          <w:p w14:paraId="02FBC283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0F61DD61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38769826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APP TITLE AND BEHAVIOURAL CHANGE SCORE</w:t>
            </w:r>
          </w:p>
        </w:tc>
        <w:tc>
          <w:tcPr>
            <w:tcW w:w="3335" w:type="pct"/>
            <w:gridSpan w:val="4"/>
            <w:shd w:val="clear" w:color="auto" w:fill="F2F2F2" w:themeFill="background1" w:themeFillShade="F2"/>
          </w:tcPr>
          <w:p w14:paraId="38B7C658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7D40DDF4" w14:textId="425F5B9D" w:rsidR="006F2369" w:rsidRPr="006F2369" w:rsidRDefault="0072104C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PRINCIPLES [</w:t>
            </w:r>
            <w:r w:rsidR="006F2369" w:rsidRPr="006F2369">
              <w:rPr>
                <w:b/>
                <w:sz w:val="20"/>
                <w:szCs w:val="20"/>
              </w:rPr>
              <w:t>1]</w:t>
            </w:r>
          </w:p>
          <w:p w14:paraId="3C8FDE7D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</w:tr>
      <w:tr w:rsidR="006F2369" w:rsidRPr="006F2369" w14:paraId="2A97CA1E" w14:textId="77777777" w:rsidTr="006F2369">
        <w:tc>
          <w:tcPr>
            <w:tcW w:w="1665" w:type="pct"/>
            <w:vMerge/>
          </w:tcPr>
          <w:p w14:paraId="0BD39490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  <w:shd w:val="clear" w:color="auto" w:fill="F2F2F2" w:themeFill="background1" w:themeFillShade="F2"/>
          </w:tcPr>
          <w:p w14:paraId="4EF71348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PHONOLOGY</w:t>
            </w:r>
          </w:p>
          <w:p w14:paraId="77AB891E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0AB84D8C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5B839AE5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Focus is on learning the rules of the phonological system. Intervention is meaning-based and uses targets which facilitate widespread change in the phonological system.</w:t>
            </w:r>
          </w:p>
        </w:tc>
        <w:tc>
          <w:tcPr>
            <w:tcW w:w="834" w:type="pct"/>
            <w:shd w:val="clear" w:color="auto" w:fill="F2F2F2" w:themeFill="background1" w:themeFillShade="F2"/>
          </w:tcPr>
          <w:p w14:paraId="62DA3561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MOTOR LEARNING</w:t>
            </w:r>
          </w:p>
          <w:p w14:paraId="683EC38C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AE0AE9F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  <w:p w14:paraId="2897DEA8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Learning which focusses on speech production within pre-practice and practice phases, with careful and calculated consideration of the conditions of practice and feedback.</w:t>
            </w:r>
          </w:p>
        </w:tc>
        <w:tc>
          <w:tcPr>
            <w:tcW w:w="834" w:type="pct"/>
            <w:shd w:val="clear" w:color="auto" w:fill="F2F2F2" w:themeFill="background1" w:themeFillShade="F2"/>
          </w:tcPr>
          <w:p w14:paraId="6545A527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SPEECH PERCEPTION</w:t>
            </w:r>
          </w:p>
          <w:p w14:paraId="3BDDA601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136503A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Focus is on listening to spoken language and perceiving differences between phonemes in varying contexts and speakers. Opportunities for judging speech production accuracy are provided.</w:t>
            </w:r>
          </w:p>
        </w:tc>
        <w:tc>
          <w:tcPr>
            <w:tcW w:w="833" w:type="pct"/>
            <w:shd w:val="clear" w:color="auto" w:fill="F2F2F2" w:themeFill="background1" w:themeFillShade="F2"/>
          </w:tcPr>
          <w:p w14:paraId="5BB08F12" w14:textId="77777777" w:rsid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COGNITION AND META-AWARENESS</w:t>
            </w:r>
          </w:p>
          <w:p w14:paraId="1F6D82C1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73DD817" w14:textId="77777777" w:rsidR="006F2369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Focus is on how the user perceives, creates and retrieves phonological representations by developing the user’s phonetic, phonological, prosodic and pragmatic awareness. Self-evaluation and metaphors are used to support learning.</w:t>
            </w:r>
          </w:p>
        </w:tc>
      </w:tr>
      <w:tr w:rsidR="006F2369" w:rsidRPr="005A6275" w14:paraId="656F1D54" w14:textId="77777777" w:rsidTr="006F2369">
        <w:tc>
          <w:tcPr>
            <w:tcW w:w="1665" w:type="pct"/>
          </w:tcPr>
          <w:p w14:paraId="1C31999F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PRAXIA PICTURE SOUND CARDS APSC (5)</w:t>
            </w:r>
          </w:p>
        </w:tc>
        <w:tc>
          <w:tcPr>
            <w:tcW w:w="833" w:type="pct"/>
          </w:tcPr>
          <w:p w14:paraId="35DF2F7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4E2DE098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10E0FAB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37BF4E8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7D50C1D6" w14:textId="77777777" w:rsidTr="006F2369">
        <w:tc>
          <w:tcPr>
            <w:tcW w:w="1665" w:type="pct"/>
          </w:tcPr>
          <w:p w14:paraId="72C5106E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ION STATION PRO (4.5)</w:t>
            </w:r>
          </w:p>
        </w:tc>
        <w:tc>
          <w:tcPr>
            <w:tcW w:w="833" w:type="pct"/>
          </w:tcPr>
          <w:p w14:paraId="0D1441E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D30EACC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38AC709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A67706C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1110348B" w14:textId="77777777" w:rsidTr="006F2369">
        <w:tc>
          <w:tcPr>
            <w:tcW w:w="1665" w:type="pct"/>
          </w:tcPr>
          <w:p w14:paraId="1E293072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PRAXIA RAINBOWBEE (4.5)</w:t>
            </w:r>
          </w:p>
        </w:tc>
        <w:tc>
          <w:tcPr>
            <w:tcW w:w="833" w:type="pct"/>
          </w:tcPr>
          <w:p w14:paraId="2D344913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49E4389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35AE446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60F423D9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4FC5058C" w14:textId="77777777" w:rsidTr="006F2369">
        <w:tc>
          <w:tcPr>
            <w:tcW w:w="1665" w:type="pct"/>
          </w:tcPr>
          <w:p w14:paraId="35BC83E0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ION SCENES (4.5)</w:t>
            </w:r>
          </w:p>
        </w:tc>
        <w:tc>
          <w:tcPr>
            <w:tcW w:w="833" w:type="pct"/>
          </w:tcPr>
          <w:p w14:paraId="1C1BF7E0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78011B7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D88D025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64A602C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45441A78" w14:textId="77777777" w:rsidTr="006F2369">
        <w:tc>
          <w:tcPr>
            <w:tcW w:w="1665" w:type="pct"/>
          </w:tcPr>
          <w:p w14:paraId="5472BEB9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E IT! PRO (4.5)</w:t>
            </w:r>
          </w:p>
        </w:tc>
        <w:tc>
          <w:tcPr>
            <w:tcW w:w="833" w:type="pct"/>
          </w:tcPr>
          <w:p w14:paraId="510BAA8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4798F4E6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1F7F3D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30519815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3D877731" w14:textId="77777777" w:rsidTr="006F2369">
        <w:tc>
          <w:tcPr>
            <w:tcW w:w="1665" w:type="pct"/>
          </w:tcPr>
          <w:p w14:paraId="60B85A50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PEECH WITH MILO ARTICULATION BOARD GAME PRO (4.5)</w:t>
            </w:r>
          </w:p>
        </w:tc>
        <w:tc>
          <w:tcPr>
            <w:tcW w:w="833" w:type="pct"/>
          </w:tcPr>
          <w:p w14:paraId="1B6D9E69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762D279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05314BD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F384A4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723C8DCE" w14:textId="77777777" w:rsidTr="006F2369">
        <w:tc>
          <w:tcPr>
            <w:tcW w:w="1665" w:type="pct"/>
          </w:tcPr>
          <w:p w14:paraId="10F45903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H</w:t>
            </w:r>
            <w:r w:rsidRPr="005A6275">
              <w:rPr>
                <w:sz w:val="16"/>
                <w:szCs w:val="16"/>
              </w:rPr>
              <w:t>ONOLOGICAL PROCESSES (4.5)</w:t>
            </w:r>
          </w:p>
        </w:tc>
        <w:tc>
          <w:tcPr>
            <w:tcW w:w="833" w:type="pct"/>
          </w:tcPr>
          <w:p w14:paraId="09078323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003E8E4A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7AE565AD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D7A91EA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71FEAEBB" w14:textId="77777777" w:rsidTr="006F2369">
        <w:tc>
          <w:tcPr>
            <w:tcW w:w="1665" w:type="pct"/>
          </w:tcPr>
          <w:p w14:paraId="181902D6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PEECH ESSENTIALS THERAPY APP (4)</w:t>
            </w:r>
          </w:p>
        </w:tc>
        <w:tc>
          <w:tcPr>
            <w:tcW w:w="833" w:type="pct"/>
          </w:tcPr>
          <w:p w14:paraId="128E8DE8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1E6BFAC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0C53DA6B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7EEDF7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7BBBB853" w14:textId="77777777" w:rsidTr="006F2369">
        <w:tc>
          <w:tcPr>
            <w:tcW w:w="1665" w:type="pct"/>
          </w:tcPr>
          <w:p w14:paraId="528231D3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ION VACATION (4)</w:t>
            </w:r>
          </w:p>
        </w:tc>
        <w:tc>
          <w:tcPr>
            <w:tcW w:w="833" w:type="pct"/>
          </w:tcPr>
          <w:p w14:paraId="67BE423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8FE4A2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1E6EEF9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0EB3E2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2E2F1830" w14:textId="77777777" w:rsidTr="006F2369">
        <w:tc>
          <w:tcPr>
            <w:tcW w:w="1665" w:type="pct"/>
          </w:tcPr>
          <w:p w14:paraId="6B9B52C4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EBBER PHOTO ARTIC CASTLE PRO (4)</w:t>
            </w:r>
          </w:p>
        </w:tc>
        <w:tc>
          <w:tcPr>
            <w:tcW w:w="833" w:type="pct"/>
          </w:tcPr>
          <w:p w14:paraId="40C32AE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1A51C9F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4EBCFD3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34AF89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4E9BBF18" w14:textId="77777777" w:rsidTr="006F2369">
        <w:tc>
          <w:tcPr>
            <w:tcW w:w="1665" w:type="pct"/>
          </w:tcPr>
          <w:p w14:paraId="5FBFBBC8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TALKIE ARTICULATION (4)</w:t>
            </w:r>
          </w:p>
        </w:tc>
        <w:tc>
          <w:tcPr>
            <w:tcW w:w="833" w:type="pct"/>
          </w:tcPr>
          <w:p w14:paraId="5993D965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1807ED8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03312FB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11002BC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32EF5A2A" w14:textId="77777777" w:rsidTr="006F2369">
        <w:tc>
          <w:tcPr>
            <w:tcW w:w="1665" w:type="pct"/>
          </w:tcPr>
          <w:p w14:paraId="47FED1BC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ION GAMES (4)</w:t>
            </w:r>
          </w:p>
        </w:tc>
        <w:tc>
          <w:tcPr>
            <w:tcW w:w="833" w:type="pct"/>
          </w:tcPr>
          <w:p w14:paraId="15C10738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293EB4BB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65A8250D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EA2499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2380ADBF" w14:textId="77777777" w:rsidTr="006F2369">
        <w:tc>
          <w:tcPr>
            <w:tcW w:w="1665" w:type="pct"/>
          </w:tcPr>
          <w:p w14:paraId="2362CB69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UN WITH R (4)</w:t>
            </w:r>
          </w:p>
        </w:tc>
        <w:tc>
          <w:tcPr>
            <w:tcW w:w="833" w:type="pct"/>
          </w:tcPr>
          <w:p w14:paraId="20223FE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CFB5D8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32411775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62DBB8C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33A6A78C" w14:textId="77777777" w:rsidTr="006F2369">
        <w:tc>
          <w:tcPr>
            <w:tcW w:w="1665" w:type="pct"/>
          </w:tcPr>
          <w:p w14:paraId="1A964198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KIDS SOUND LAB- D SOUND OF THE WOODPECKER (4)</w:t>
            </w:r>
          </w:p>
        </w:tc>
        <w:tc>
          <w:tcPr>
            <w:tcW w:w="833" w:type="pct"/>
          </w:tcPr>
          <w:p w14:paraId="115F2975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AC61AB0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6CFA99B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64E8022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</w:tr>
      <w:tr w:rsidR="006F2369" w:rsidRPr="005A6275" w14:paraId="5572FF66" w14:textId="77777777" w:rsidTr="006F2369">
        <w:tc>
          <w:tcPr>
            <w:tcW w:w="1665" w:type="pct"/>
          </w:tcPr>
          <w:p w14:paraId="1B766D7E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CIP (SOUND CONTRASTS IN PHONOLOGY) (4)</w:t>
            </w:r>
          </w:p>
        </w:tc>
        <w:tc>
          <w:tcPr>
            <w:tcW w:w="833" w:type="pct"/>
          </w:tcPr>
          <w:p w14:paraId="29534721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7ADC73FB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765A70D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6A7263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1763DE35" w14:textId="77777777" w:rsidTr="006F2369">
        <w:tc>
          <w:tcPr>
            <w:tcW w:w="1665" w:type="pct"/>
          </w:tcPr>
          <w:p w14:paraId="37BCD4F5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PEECHBOX FOR SPEECH THERAPY (APRAXIA, AUTISM, DOWN SYNDROME) (IPHONE EDITION) (4)</w:t>
            </w:r>
          </w:p>
        </w:tc>
        <w:tc>
          <w:tcPr>
            <w:tcW w:w="833" w:type="pct"/>
          </w:tcPr>
          <w:p w14:paraId="624279D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2B4A22B3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621F9D4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707A1AD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54451888" w14:textId="77777777" w:rsidTr="006F2369">
        <w:tc>
          <w:tcPr>
            <w:tcW w:w="1665" w:type="pct"/>
          </w:tcPr>
          <w:p w14:paraId="6D504ABA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MINIMAL PAIRS (THERAPY BOX LIMITED) (4)</w:t>
            </w:r>
          </w:p>
        </w:tc>
        <w:tc>
          <w:tcPr>
            <w:tcW w:w="833" w:type="pct"/>
          </w:tcPr>
          <w:p w14:paraId="3C4FB99B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599048D9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0F4788F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465F6226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71928BA0" w14:textId="77777777" w:rsidTr="006F2369">
        <w:tc>
          <w:tcPr>
            <w:tcW w:w="1665" w:type="pct"/>
          </w:tcPr>
          <w:p w14:paraId="79CAF33E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RTICULATION CARNIVAL PRO (4)</w:t>
            </w:r>
          </w:p>
        </w:tc>
        <w:tc>
          <w:tcPr>
            <w:tcW w:w="833" w:type="pct"/>
          </w:tcPr>
          <w:p w14:paraId="79E2898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02C40C7E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361FF3A6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02D2F1CA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  <w:tr w:rsidR="006F2369" w:rsidRPr="005A6275" w14:paraId="2350ECE8" w14:textId="77777777" w:rsidTr="006F2369">
        <w:tc>
          <w:tcPr>
            <w:tcW w:w="1665" w:type="pct"/>
          </w:tcPr>
          <w:p w14:paraId="1E0370A4" w14:textId="77777777" w:rsidR="006F2369" w:rsidRPr="005A6275" w:rsidRDefault="006F2369" w:rsidP="006F2369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PEECH THAT WORKS (4)</w:t>
            </w:r>
          </w:p>
        </w:tc>
        <w:tc>
          <w:tcPr>
            <w:tcW w:w="833" w:type="pct"/>
          </w:tcPr>
          <w:p w14:paraId="05050332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4" w:type="pct"/>
          </w:tcPr>
          <w:p w14:paraId="2C5850CF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5A6275">
              <w:rPr>
                <w:rFonts w:ascii="Segoe UI Symbol" w:eastAsia="MS Gothic" w:hAnsi="Segoe UI Symbol" w:cs="Segoe UI Symbol"/>
                <w:sz w:val="16"/>
                <w:szCs w:val="16"/>
              </w:rPr>
              <w:t>☑</w:t>
            </w:r>
          </w:p>
        </w:tc>
        <w:tc>
          <w:tcPr>
            <w:tcW w:w="834" w:type="pct"/>
          </w:tcPr>
          <w:p w14:paraId="5320DF27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833" w:type="pct"/>
          </w:tcPr>
          <w:p w14:paraId="2F1DBFB9" w14:textId="77777777" w:rsidR="006F2369" w:rsidRPr="005A6275" w:rsidRDefault="006F2369" w:rsidP="006F2369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729D4BCE" w14:textId="1149B666" w:rsidR="006F2369" w:rsidRPr="006F2369" w:rsidRDefault="00C801E7" w:rsidP="006F2369">
      <w:pPr>
        <w:rPr>
          <w:b/>
        </w:rPr>
      </w:pPr>
      <w:r>
        <w:rPr>
          <w:b/>
        </w:rPr>
        <w:t>S4</w:t>
      </w:r>
      <w:r w:rsidR="006F2369" w:rsidRPr="006F2369">
        <w:rPr>
          <w:b/>
        </w:rPr>
        <w:t xml:space="preserve"> Appendix: Therapeutic features of </w:t>
      </w:r>
      <w:r w:rsidR="006F2369">
        <w:rPr>
          <w:b/>
        </w:rPr>
        <w:t>top 1</w:t>
      </w:r>
      <w:r w:rsidR="006F2369" w:rsidRPr="006F2369">
        <w:rPr>
          <w:b/>
        </w:rPr>
        <w:t>9 apps for behaviour change</w:t>
      </w:r>
    </w:p>
    <w:p w14:paraId="177221A3" w14:textId="77777777" w:rsidR="005A6275" w:rsidRPr="005A6275" w:rsidRDefault="005A6275" w:rsidP="00C7353B">
      <w:pPr>
        <w:ind w:firstLine="0"/>
        <w:rPr>
          <w:b/>
          <w:sz w:val="16"/>
          <w:szCs w:val="16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6"/>
        <w:gridCol w:w="1737"/>
        <w:gridCol w:w="1729"/>
        <w:gridCol w:w="1737"/>
        <w:gridCol w:w="1783"/>
        <w:gridCol w:w="1783"/>
        <w:gridCol w:w="1783"/>
      </w:tblGrid>
      <w:tr w:rsidR="00C7353B" w:rsidRPr="006F2369" w14:paraId="2A96E6D7" w14:textId="77777777" w:rsidTr="00AE6FB1">
        <w:tc>
          <w:tcPr>
            <w:tcW w:w="3486" w:type="dxa"/>
            <w:vMerge w:val="restart"/>
            <w:shd w:val="clear" w:color="auto" w:fill="F2F2F2" w:themeFill="background1" w:themeFillShade="F2"/>
          </w:tcPr>
          <w:p w14:paraId="1081312D" w14:textId="77777777" w:rsidR="005A6275" w:rsidRPr="006F2369" w:rsidRDefault="005A627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47483F59" w14:textId="77777777" w:rsidR="005A6275" w:rsidRPr="006F2369" w:rsidRDefault="005A627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39B3156B" w14:textId="77777777" w:rsidR="007562A5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A</w:t>
            </w:r>
            <w:r w:rsidR="00C7353B" w:rsidRPr="006F2369">
              <w:rPr>
                <w:b/>
                <w:sz w:val="20"/>
                <w:szCs w:val="20"/>
              </w:rPr>
              <w:t>PP TITLE AND BEHAVIOURAL CHANGE SCORE</w:t>
            </w:r>
          </w:p>
        </w:tc>
        <w:tc>
          <w:tcPr>
            <w:tcW w:w="10462" w:type="dxa"/>
            <w:gridSpan w:val="6"/>
            <w:shd w:val="clear" w:color="auto" w:fill="F2F2F2" w:themeFill="background1" w:themeFillShade="F2"/>
          </w:tcPr>
          <w:p w14:paraId="26498CC7" w14:textId="77777777" w:rsidR="00C7353B" w:rsidRPr="006F2369" w:rsidRDefault="00C7353B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  <w:p w14:paraId="6EAA7F23" w14:textId="47116645" w:rsidR="007562A5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I</w:t>
            </w:r>
            <w:r w:rsidR="00C7353B" w:rsidRPr="006F2369">
              <w:rPr>
                <w:b/>
                <w:sz w:val="20"/>
                <w:szCs w:val="20"/>
              </w:rPr>
              <w:t xml:space="preserve">NTERVENTION PROCEDURES </w:t>
            </w:r>
            <w:r w:rsidR="0072104C">
              <w:rPr>
                <w:b/>
                <w:sz w:val="20"/>
                <w:szCs w:val="20"/>
              </w:rPr>
              <w:t>[</w:t>
            </w:r>
            <w:r w:rsidR="00134BBA" w:rsidRPr="006F2369">
              <w:rPr>
                <w:b/>
                <w:sz w:val="20"/>
                <w:szCs w:val="20"/>
              </w:rPr>
              <w:t>1]</w:t>
            </w:r>
          </w:p>
          <w:p w14:paraId="1DDC618C" w14:textId="77777777" w:rsidR="00C7353B" w:rsidRPr="006F2369" w:rsidRDefault="00C7353B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</w:p>
        </w:tc>
      </w:tr>
      <w:tr w:rsidR="00C7353B" w:rsidRPr="006F2369" w14:paraId="3B3B6661" w14:textId="77777777" w:rsidTr="006F2369">
        <w:tc>
          <w:tcPr>
            <w:tcW w:w="3486" w:type="dxa"/>
            <w:vMerge/>
          </w:tcPr>
          <w:p w14:paraId="7A229BAC" w14:textId="77777777" w:rsidR="007562A5" w:rsidRPr="006F2369" w:rsidRDefault="007562A5" w:rsidP="00AE6FB1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743" w:type="dxa"/>
            <w:shd w:val="clear" w:color="auto" w:fill="F2F2F2" w:themeFill="background1" w:themeFillShade="F2"/>
          </w:tcPr>
          <w:p w14:paraId="1CBAFFF6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A</w:t>
            </w:r>
            <w:r w:rsidR="00C7353B" w:rsidRPr="006F2369">
              <w:rPr>
                <w:b/>
                <w:sz w:val="20"/>
                <w:szCs w:val="20"/>
              </w:rPr>
              <w:t>NTECEDENT INSTRUCTION</w:t>
            </w:r>
          </w:p>
          <w:p w14:paraId="4CFA3830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 xml:space="preserve">The first part of the teaching moment: learning cues, actions or instructions provided prior to the user’s response encouraging listening (auditory cue) or to elicit speech (production cue). </w:t>
            </w:r>
          </w:p>
        </w:tc>
        <w:tc>
          <w:tcPr>
            <w:tcW w:w="1743" w:type="dxa"/>
            <w:shd w:val="clear" w:color="auto" w:fill="F2F2F2" w:themeFill="background1" w:themeFillShade="F2"/>
          </w:tcPr>
          <w:p w14:paraId="364A6FA4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U</w:t>
            </w:r>
            <w:r w:rsidR="00C7353B" w:rsidRPr="006F2369">
              <w:rPr>
                <w:b/>
                <w:sz w:val="20"/>
                <w:szCs w:val="20"/>
              </w:rPr>
              <w:t>SER RESPONSE</w:t>
            </w:r>
          </w:p>
          <w:p w14:paraId="60A9B720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The second part of the teaching moment: expected or anticipated response/s from the user.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69E32A94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C</w:t>
            </w:r>
            <w:r w:rsidR="00C7353B" w:rsidRPr="006F2369">
              <w:rPr>
                <w:b/>
                <w:sz w:val="20"/>
                <w:szCs w:val="20"/>
              </w:rPr>
              <w:t>ONSEQUENT EVENT</w:t>
            </w:r>
          </w:p>
          <w:p w14:paraId="4AE55571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The third part of the teaching moment: feedback, reinforcement or learning cues following the user’s response.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5B0BBC8C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I</w:t>
            </w:r>
            <w:r w:rsidR="00C7353B" w:rsidRPr="006F2369">
              <w:rPr>
                <w:b/>
                <w:sz w:val="20"/>
                <w:szCs w:val="20"/>
              </w:rPr>
              <w:t>NTERVENTION STIMULUS</w:t>
            </w:r>
          </w:p>
          <w:p w14:paraId="6C4D214C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The skill being practised or targeted in the teaching moment; the therapy exemplars.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660343AA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I</w:t>
            </w:r>
            <w:r w:rsidR="00C7353B" w:rsidRPr="006F2369">
              <w:rPr>
                <w:b/>
                <w:sz w:val="20"/>
                <w:szCs w:val="20"/>
              </w:rPr>
              <w:t>NTERVENTION RESOURCE</w:t>
            </w:r>
          </w:p>
          <w:p w14:paraId="2647AFB2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Pictures or objects used to elicit the stimuli.</w:t>
            </w:r>
          </w:p>
        </w:tc>
        <w:tc>
          <w:tcPr>
            <w:tcW w:w="1744" w:type="dxa"/>
            <w:shd w:val="clear" w:color="auto" w:fill="F2F2F2" w:themeFill="background1" w:themeFillShade="F2"/>
          </w:tcPr>
          <w:p w14:paraId="272BF876" w14:textId="77777777" w:rsidR="006F2369" w:rsidRPr="006F2369" w:rsidRDefault="007562A5" w:rsidP="00C7353B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b/>
                <w:sz w:val="20"/>
                <w:szCs w:val="20"/>
              </w:rPr>
              <w:t>I</w:t>
            </w:r>
            <w:r w:rsidR="00C7353B" w:rsidRPr="006F2369">
              <w:rPr>
                <w:b/>
                <w:sz w:val="20"/>
                <w:szCs w:val="20"/>
              </w:rPr>
              <w:t>NTERVENTION ACTIVITY</w:t>
            </w:r>
          </w:p>
          <w:p w14:paraId="5CE79491" w14:textId="77777777" w:rsidR="007562A5" w:rsidRPr="006F2369" w:rsidRDefault="006F2369" w:rsidP="006F2369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 w:rsidRPr="006F2369">
              <w:rPr>
                <w:sz w:val="20"/>
                <w:szCs w:val="20"/>
              </w:rPr>
              <w:t>Tasks used to motivate or engage the user in the intervention.</w:t>
            </w:r>
          </w:p>
        </w:tc>
      </w:tr>
      <w:tr w:rsidR="00C7353B" w:rsidRPr="005A6275" w14:paraId="4088AEB8" w14:textId="77777777" w:rsidTr="00AE6FB1">
        <w:tc>
          <w:tcPr>
            <w:tcW w:w="3486" w:type="dxa"/>
          </w:tcPr>
          <w:p w14:paraId="70D359B2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PRAXIA PICTURE SOUND CARDS</w:t>
            </w:r>
            <w:r w:rsidRPr="005A6275">
              <w:rPr>
                <w:sz w:val="16"/>
                <w:szCs w:val="16"/>
              </w:rPr>
              <w:t xml:space="preserve"> APSC (5)</w:t>
            </w:r>
          </w:p>
        </w:tc>
        <w:tc>
          <w:tcPr>
            <w:tcW w:w="1743" w:type="dxa"/>
          </w:tcPr>
          <w:p w14:paraId="7725064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626F0BD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looking at visual information while producing speech, phonological awareness tasks including grapheme/phoneme correspondence, auditory judgement of own speech accuracy and self-correction.</w:t>
            </w:r>
          </w:p>
        </w:tc>
        <w:tc>
          <w:tcPr>
            <w:tcW w:w="1744" w:type="dxa"/>
          </w:tcPr>
          <w:p w14:paraId="5926118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sound buttons.</w:t>
            </w:r>
          </w:p>
        </w:tc>
        <w:tc>
          <w:tcPr>
            <w:tcW w:w="1744" w:type="dxa"/>
          </w:tcPr>
          <w:p w14:paraId="247BE48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Isolated phonemes and phonemes at word, phrase and sentence level. </w:t>
            </w:r>
          </w:p>
          <w:p w14:paraId="3FFBD40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onsonant and vowel graphemes, hand cues for speech sounds.</w:t>
            </w:r>
          </w:p>
          <w:p w14:paraId="3B0121F3" w14:textId="77777777" w:rsidR="00B52071" w:rsidRDefault="007562A5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ustomisation for word position and syllable/sound structure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35803D39" w14:textId="77777777" w:rsidR="00B52071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22</w:t>
            </w:r>
            <w:r w:rsidRPr="005A6275">
              <w:rPr>
                <w:sz w:val="16"/>
                <w:szCs w:val="16"/>
              </w:rPr>
              <w:t xml:space="preserve"> consonant phonemes. </w:t>
            </w:r>
            <w:r>
              <w:rPr>
                <w:sz w:val="16"/>
                <w:szCs w:val="16"/>
              </w:rPr>
              <w:t xml:space="preserve">Missing </w:t>
            </w:r>
            <w:r w:rsidRPr="005A6275">
              <w:rPr>
                <w:sz w:val="16"/>
                <w:szCs w:val="16"/>
              </w:rPr>
              <w:t>/ʒ</w:t>
            </w:r>
            <w:r>
              <w:rPr>
                <w:sz w:val="16"/>
                <w:szCs w:val="16"/>
              </w:rPr>
              <w:t xml:space="preserve">, </w:t>
            </w:r>
            <w:r w:rsidRPr="00B52071">
              <w:rPr>
                <w:sz w:val="16"/>
                <w:szCs w:val="16"/>
              </w:rPr>
              <w:t>ð/.</w:t>
            </w:r>
          </w:p>
          <w:p w14:paraId="13B9744C" w14:textId="77777777" w:rsidR="007562A5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5A6275">
              <w:rPr>
                <w:sz w:val="16"/>
                <w:szCs w:val="16"/>
              </w:rPr>
              <w:t xml:space="preserve"> vowel phonemes</w:t>
            </w:r>
            <w:r>
              <w:rPr>
                <w:sz w:val="16"/>
                <w:szCs w:val="16"/>
              </w:rPr>
              <w:t>/all short vowels</w:t>
            </w:r>
            <w:r w:rsidRPr="005A6275">
              <w:rPr>
                <w:sz w:val="16"/>
                <w:szCs w:val="16"/>
              </w:rPr>
              <w:t>.</w:t>
            </w:r>
          </w:p>
        </w:tc>
        <w:tc>
          <w:tcPr>
            <w:tcW w:w="1744" w:type="dxa"/>
          </w:tcPr>
          <w:p w14:paraId="4CAF511D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 or pictures.</w:t>
            </w:r>
          </w:p>
          <w:p w14:paraId="7CC7A6A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1250CB01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.</w:t>
            </w:r>
          </w:p>
        </w:tc>
      </w:tr>
      <w:tr w:rsidR="00C7353B" w:rsidRPr="005A6275" w14:paraId="515231B0" w14:textId="77777777" w:rsidTr="00AE6FB1">
        <w:tc>
          <w:tcPr>
            <w:tcW w:w="3486" w:type="dxa"/>
          </w:tcPr>
          <w:p w14:paraId="56A39C03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RTICULATION STATION PRO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5DA510C1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2080AB0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reading, auditory judgement of own speech accuracy and self-correction.</w:t>
            </w:r>
          </w:p>
        </w:tc>
        <w:tc>
          <w:tcPr>
            <w:tcW w:w="1744" w:type="dxa"/>
          </w:tcPr>
          <w:p w14:paraId="032D3EF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Reinforcement button sounds, scoring tally, picture and sound effects for completed tasks, activity reinforcers (e.g. sound effects in matching game). </w:t>
            </w:r>
          </w:p>
        </w:tc>
        <w:tc>
          <w:tcPr>
            <w:tcW w:w="1744" w:type="dxa"/>
          </w:tcPr>
          <w:p w14:paraId="79D5A8B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, sentence and story level.</w:t>
            </w:r>
          </w:p>
          <w:p w14:paraId="14B6D259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ustomisation for word position and syllable structure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44B06497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3 consonant phonemes. Missing /ʒ/.</w:t>
            </w:r>
          </w:p>
        </w:tc>
        <w:tc>
          <w:tcPr>
            <w:tcW w:w="1744" w:type="dxa"/>
          </w:tcPr>
          <w:p w14:paraId="3E0FE0E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icture with corresponding written word.</w:t>
            </w:r>
          </w:p>
          <w:p w14:paraId="0233D4E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197BC411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atching game, creating sentences, stories with comprehension questions.</w:t>
            </w:r>
          </w:p>
          <w:p w14:paraId="3C1D765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0DF48BAB" w14:textId="77777777" w:rsidTr="00AE6FB1">
        <w:tc>
          <w:tcPr>
            <w:tcW w:w="3486" w:type="dxa"/>
          </w:tcPr>
          <w:p w14:paraId="5949025B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lastRenderedPageBreak/>
              <w:t>A</w:t>
            </w:r>
            <w:r w:rsidR="00C7353B" w:rsidRPr="005A6275">
              <w:rPr>
                <w:sz w:val="16"/>
                <w:szCs w:val="16"/>
              </w:rPr>
              <w:t>PRAXIA RAINBOWBEE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60EC399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616A629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looking at visual information, auditory judgement of own speech accuracy and self-correction.</w:t>
            </w:r>
          </w:p>
        </w:tc>
        <w:tc>
          <w:tcPr>
            <w:tcW w:w="1744" w:type="dxa"/>
          </w:tcPr>
          <w:p w14:paraId="4954598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Reinforcement button sounds, scoring tally, tangible rewards (e.g. earning stickers), </w:t>
            </w:r>
            <w:r w:rsidR="00B52071" w:rsidRPr="005A6275">
              <w:rPr>
                <w:sz w:val="16"/>
                <w:szCs w:val="16"/>
              </w:rPr>
              <w:t>and activity</w:t>
            </w:r>
            <w:r w:rsidRPr="005A6275">
              <w:rPr>
                <w:sz w:val="16"/>
                <w:szCs w:val="16"/>
              </w:rPr>
              <w:t xml:space="preserve"> reinforcers (e.g. progress in game).</w:t>
            </w:r>
          </w:p>
        </w:tc>
        <w:tc>
          <w:tcPr>
            <w:tcW w:w="1744" w:type="dxa"/>
          </w:tcPr>
          <w:p w14:paraId="43FB4564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 and phrase level. Customisation for word position and syllable structure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19A1F3C2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0 consonant phonemes (organised by place of articulation). Missing / ʒ, ŋ, j, z/.</w:t>
            </w:r>
          </w:p>
        </w:tc>
        <w:tc>
          <w:tcPr>
            <w:tcW w:w="1744" w:type="dxa"/>
          </w:tcPr>
          <w:p w14:paraId="75111890" w14:textId="77777777" w:rsidR="007562A5" w:rsidRPr="005A6275" w:rsidRDefault="007562A5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ritten words or pictures. </w:t>
            </w:r>
          </w:p>
        </w:tc>
        <w:tc>
          <w:tcPr>
            <w:tcW w:w="1744" w:type="dxa"/>
          </w:tcPr>
          <w:p w14:paraId="2BE84A4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 and a board game.</w:t>
            </w:r>
          </w:p>
          <w:p w14:paraId="0975F99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18B79418" w14:textId="77777777" w:rsidTr="00AE6FB1">
        <w:tc>
          <w:tcPr>
            <w:tcW w:w="3486" w:type="dxa"/>
          </w:tcPr>
          <w:p w14:paraId="799EDDFC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RTICULATION SCENES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5EB6F59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2BF8BB8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assive listening, imitation or spontaneous speech production, reading, auditory judgement of own speech accuracy and self-correction.</w:t>
            </w:r>
          </w:p>
        </w:tc>
        <w:tc>
          <w:tcPr>
            <w:tcW w:w="1744" w:type="dxa"/>
          </w:tcPr>
          <w:p w14:paraId="003F3F2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picture/sound effects for completed tasks, tangible rewards (e.g. collectable accolades) and activity reinforcers (e.g. watching own movie productions).</w:t>
            </w:r>
          </w:p>
        </w:tc>
        <w:tc>
          <w:tcPr>
            <w:tcW w:w="1744" w:type="dxa"/>
          </w:tcPr>
          <w:p w14:paraId="1566807B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 or story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185BA2D7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3 consonant phonemes. Missing /ʒ/.</w:t>
            </w:r>
          </w:p>
        </w:tc>
        <w:tc>
          <w:tcPr>
            <w:tcW w:w="1744" w:type="dxa"/>
          </w:tcPr>
          <w:p w14:paraId="0E82BDC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48B70C4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315F10C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inding hidden items, tap and say it, creating stories or retelling stories for picture scenes (the movie theatre/ the production room).</w:t>
            </w:r>
          </w:p>
          <w:p w14:paraId="2712D66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11286EE5" w14:textId="77777777" w:rsidTr="00AE6FB1">
        <w:tc>
          <w:tcPr>
            <w:tcW w:w="3486" w:type="dxa"/>
          </w:tcPr>
          <w:p w14:paraId="55B9276C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RTICULATE IT! PRO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3B2A37B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Production and auditory cues. </w:t>
            </w:r>
          </w:p>
        </w:tc>
        <w:tc>
          <w:tcPr>
            <w:tcW w:w="1743" w:type="dxa"/>
          </w:tcPr>
          <w:p w14:paraId="5DA9683C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assive listening, imitation or spontaneous speech production, reading, looking at visual information, auditory judgement of own speech accuracy and self-correction.</w:t>
            </w:r>
          </w:p>
        </w:tc>
        <w:tc>
          <w:tcPr>
            <w:tcW w:w="1744" w:type="dxa"/>
          </w:tcPr>
          <w:p w14:paraId="4710BB6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activity reinforcer (e.g. sound effects in matching game).</w:t>
            </w:r>
          </w:p>
        </w:tc>
        <w:tc>
          <w:tcPr>
            <w:tcW w:w="1744" w:type="dxa"/>
          </w:tcPr>
          <w:p w14:paraId="67F371E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, sentence and story level.</w:t>
            </w:r>
          </w:p>
          <w:p w14:paraId="0165B04B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ustomisation for word position and syllable structure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3528ED03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3 consonant phonemes. Missing /ʒ/.</w:t>
            </w:r>
          </w:p>
        </w:tc>
        <w:tc>
          <w:tcPr>
            <w:tcW w:w="1744" w:type="dxa"/>
          </w:tcPr>
          <w:p w14:paraId="7E1955A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2CF874B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52A1C4B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atching game, stories with comprehension questions and a guessing game.</w:t>
            </w:r>
          </w:p>
          <w:p w14:paraId="2304FB4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268BDA85" w14:textId="77777777" w:rsidTr="00AE6FB1">
        <w:tc>
          <w:tcPr>
            <w:tcW w:w="3486" w:type="dxa"/>
          </w:tcPr>
          <w:p w14:paraId="5732FF16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</w:t>
            </w:r>
            <w:r w:rsidR="00C7353B" w:rsidRPr="005A6275">
              <w:rPr>
                <w:sz w:val="16"/>
                <w:szCs w:val="16"/>
              </w:rPr>
              <w:t>PEECH WITH MILO ARTICULATION BOARD GAME PRO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5A70DC2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cues.</w:t>
            </w:r>
          </w:p>
        </w:tc>
        <w:tc>
          <w:tcPr>
            <w:tcW w:w="1743" w:type="dxa"/>
          </w:tcPr>
          <w:p w14:paraId="36BB03B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.</w:t>
            </w:r>
          </w:p>
        </w:tc>
        <w:tc>
          <w:tcPr>
            <w:tcW w:w="1744" w:type="dxa"/>
          </w:tcPr>
          <w:p w14:paraId="3F8934E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ctivity reinforcers (e.g. sound effects/progress in game).</w:t>
            </w:r>
          </w:p>
        </w:tc>
        <w:tc>
          <w:tcPr>
            <w:tcW w:w="1744" w:type="dxa"/>
          </w:tcPr>
          <w:p w14:paraId="0DBF6414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026F04CC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2 consonant phonemes. Missing /ʒ, ð/.</w:t>
            </w:r>
          </w:p>
        </w:tc>
        <w:tc>
          <w:tcPr>
            <w:tcW w:w="1744" w:type="dxa"/>
          </w:tcPr>
          <w:p w14:paraId="7817BC0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ritten words and/or pictures. </w:t>
            </w:r>
          </w:p>
          <w:p w14:paraId="41965CE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4076BF0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Board game.</w:t>
            </w:r>
          </w:p>
        </w:tc>
      </w:tr>
      <w:tr w:rsidR="00C7353B" w:rsidRPr="005A6275" w14:paraId="343C6903" w14:textId="77777777" w:rsidTr="00AE6FB1">
        <w:tc>
          <w:tcPr>
            <w:tcW w:w="3486" w:type="dxa"/>
          </w:tcPr>
          <w:p w14:paraId="5E4AEBC5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</w:t>
            </w:r>
            <w:r w:rsidR="00C7353B" w:rsidRPr="005A6275">
              <w:rPr>
                <w:sz w:val="16"/>
                <w:szCs w:val="16"/>
              </w:rPr>
              <w:t>HONOLOGICAL PROCESSES</w:t>
            </w:r>
            <w:r w:rsidRPr="005A6275"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743" w:type="dxa"/>
          </w:tcPr>
          <w:p w14:paraId="7B43BB0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706B134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Passive listening, spoken word recognition, auditory judgement of own speech accuracy, self-correction and imitation or spontaneous speech production. </w:t>
            </w:r>
          </w:p>
        </w:tc>
        <w:tc>
          <w:tcPr>
            <w:tcW w:w="1744" w:type="dxa"/>
          </w:tcPr>
          <w:p w14:paraId="56CF378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activity reinforcers (e.g. animations in game).</w:t>
            </w:r>
          </w:p>
        </w:tc>
        <w:tc>
          <w:tcPr>
            <w:tcW w:w="1744" w:type="dxa"/>
          </w:tcPr>
          <w:p w14:paraId="6691FA73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s presented as minimal pairs. Customisation for target sounds in pairs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094207C4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8 phonological processes: affrication, deaffrication, cluster reduction, final consonant deletion, fronting, gliding, prevocalic voicing and stopping.</w:t>
            </w:r>
          </w:p>
        </w:tc>
        <w:tc>
          <w:tcPr>
            <w:tcW w:w="1744" w:type="dxa"/>
          </w:tcPr>
          <w:p w14:paraId="4530929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ritten words and pictures. </w:t>
            </w:r>
          </w:p>
          <w:p w14:paraId="7374810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578698AC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 and board game.</w:t>
            </w:r>
          </w:p>
          <w:p w14:paraId="619BE21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12C3DB98" w14:textId="77777777" w:rsidTr="00AE6FB1">
        <w:tc>
          <w:tcPr>
            <w:tcW w:w="3486" w:type="dxa"/>
          </w:tcPr>
          <w:p w14:paraId="0C9572D5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</w:t>
            </w:r>
            <w:r w:rsidR="00C7353B" w:rsidRPr="005A6275">
              <w:rPr>
                <w:sz w:val="16"/>
                <w:szCs w:val="16"/>
              </w:rPr>
              <w:t>PEECH ESSENTIALS THERAPY APP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5C63079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cues.</w:t>
            </w:r>
          </w:p>
        </w:tc>
        <w:tc>
          <w:tcPr>
            <w:tcW w:w="1743" w:type="dxa"/>
          </w:tcPr>
          <w:p w14:paraId="5E26AD6D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Imitation or spontaneous speech production, looking at </w:t>
            </w:r>
            <w:r w:rsidRPr="005A6275">
              <w:rPr>
                <w:sz w:val="16"/>
                <w:szCs w:val="16"/>
              </w:rPr>
              <w:lastRenderedPageBreak/>
              <w:t>visual information while producing speech (mirror feature).</w:t>
            </w:r>
          </w:p>
        </w:tc>
        <w:tc>
          <w:tcPr>
            <w:tcW w:w="1744" w:type="dxa"/>
          </w:tcPr>
          <w:p w14:paraId="0CD827A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lastRenderedPageBreak/>
              <w:t xml:space="preserve">Reinforcement button sounds, scoring tally, activity reinforcers </w:t>
            </w:r>
            <w:r w:rsidRPr="005A6275">
              <w:rPr>
                <w:sz w:val="16"/>
                <w:szCs w:val="16"/>
              </w:rPr>
              <w:lastRenderedPageBreak/>
              <w:t>(e.g. sound/picture effects in games).</w:t>
            </w:r>
          </w:p>
        </w:tc>
        <w:tc>
          <w:tcPr>
            <w:tcW w:w="1744" w:type="dxa"/>
          </w:tcPr>
          <w:p w14:paraId="5B772C6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lastRenderedPageBreak/>
              <w:t>Word, and sentence level.</w:t>
            </w:r>
          </w:p>
          <w:p w14:paraId="05F05939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lastRenderedPageBreak/>
              <w:t>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709B8A57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ll 24 consonant phonemes.</w:t>
            </w:r>
          </w:p>
        </w:tc>
        <w:tc>
          <w:tcPr>
            <w:tcW w:w="1744" w:type="dxa"/>
          </w:tcPr>
          <w:p w14:paraId="1A171302" w14:textId="77777777" w:rsidR="007562A5" w:rsidRPr="005A6275" w:rsidRDefault="007562A5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lastRenderedPageBreak/>
              <w:t xml:space="preserve">Written words and pictures. </w:t>
            </w:r>
          </w:p>
        </w:tc>
        <w:tc>
          <w:tcPr>
            <w:tcW w:w="1744" w:type="dxa"/>
          </w:tcPr>
          <w:p w14:paraId="024100A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atching game, word find, puzzle, create words.</w:t>
            </w:r>
          </w:p>
        </w:tc>
      </w:tr>
      <w:tr w:rsidR="00C7353B" w:rsidRPr="005A6275" w14:paraId="5DB82204" w14:textId="77777777" w:rsidTr="00AE6FB1">
        <w:tc>
          <w:tcPr>
            <w:tcW w:w="3486" w:type="dxa"/>
          </w:tcPr>
          <w:p w14:paraId="7ECC1B87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RTICULATION VACATION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7748FB8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45E77DF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5CD8E8B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activity reinforcers (e.g. animations in game).</w:t>
            </w:r>
          </w:p>
        </w:tc>
        <w:tc>
          <w:tcPr>
            <w:tcW w:w="1744" w:type="dxa"/>
          </w:tcPr>
          <w:p w14:paraId="086488D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, sentence and story level.</w:t>
            </w:r>
          </w:p>
          <w:p w14:paraId="13E2DAE8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00F4A33E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1 consonant phonemes. Missing /ð, ŋ, ʒ/.</w:t>
            </w:r>
          </w:p>
        </w:tc>
        <w:tc>
          <w:tcPr>
            <w:tcW w:w="1744" w:type="dxa"/>
          </w:tcPr>
          <w:p w14:paraId="4427346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2F1213B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638AE63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Vacation photos, beach treasure hunt, parachuting and fishing.</w:t>
            </w:r>
          </w:p>
          <w:p w14:paraId="62AE8F3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7A267900" w14:textId="77777777" w:rsidTr="00AE6FB1">
        <w:tc>
          <w:tcPr>
            <w:tcW w:w="3486" w:type="dxa"/>
          </w:tcPr>
          <w:p w14:paraId="7BFDDDC6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</w:t>
            </w:r>
            <w:r w:rsidR="00C7353B" w:rsidRPr="005A6275">
              <w:rPr>
                <w:sz w:val="16"/>
                <w:szCs w:val="16"/>
              </w:rPr>
              <w:t>EBBER PHOTO ARTIC CASTLE PRO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5531EB7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77231BD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18F0826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activity reinforcers (e.g. animations in game).</w:t>
            </w:r>
          </w:p>
        </w:tc>
        <w:tc>
          <w:tcPr>
            <w:tcW w:w="1744" w:type="dxa"/>
          </w:tcPr>
          <w:p w14:paraId="5DC7FF09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 and sentence level. Customisation for word position and syllable structure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5C8FF700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2 consonant phonemes. Missing /ŋ, ʒ/.</w:t>
            </w:r>
          </w:p>
        </w:tc>
        <w:tc>
          <w:tcPr>
            <w:tcW w:w="1744" w:type="dxa"/>
          </w:tcPr>
          <w:p w14:paraId="1A03A91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ritten words and pictures. </w:t>
            </w:r>
          </w:p>
          <w:p w14:paraId="1979EADD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7533D32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atching and six arcade games: balloon pop, duck derby, fishing rodeo, hidden treasure, raceway and space explorer.</w:t>
            </w:r>
          </w:p>
          <w:p w14:paraId="6038B28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7C68589E" w14:textId="77777777" w:rsidTr="00AE6FB1">
        <w:tc>
          <w:tcPr>
            <w:tcW w:w="3486" w:type="dxa"/>
          </w:tcPr>
          <w:p w14:paraId="30FCF487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T</w:t>
            </w:r>
            <w:r w:rsidR="00C7353B" w:rsidRPr="005A6275">
              <w:rPr>
                <w:sz w:val="16"/>
                <w:szCs w:val="16"/>
              </w:rPr>
              <w:t>ALKIE ARTICULATION</w:t>
            </w:r>
            <w:r w:rsidRPr="005A6275">
              <w:rPr>
                <w:sz w:val="16"/>
                <w:szCs w:val="16"/>
              </w:rPr>
              <w:t>(4)</w:t>
            </w:r>
          </w:p>
        </w:tc>
        <w:tc>
          <w:tcPr>
            <w:tcW w:w="1743" w:type="dxa"/>
          </w:tcPr>
          <w:p w14:paraId="733DBEE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22D07D6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ed speech production, auditory judgement of own speech accuracy and self-correction.</w:t>
            </w:r>
          </w:p>
        </w:tc>
        <w:tc>
          <w:tcPr>
            <w:tcW w:w="1744" w:type="dxa"/>
          </w:tcPr>
          <w:p w14:paraId="3368A7B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Reinforcement button sounds, scoring tally, activity reinforcers (e.g. animations in game), </w:t>
            </w:r>
            <w:r w:rsidR="00B52071" w:rsidRPr="005A6275">
              <w:rPr>
                <w:sz w:val="16"/>
                <w:szCs w:val="16"/>
              </w:rPr>
              <w:t>and picture</w:t>
            </w:r>
            <w:r w:rsidRPr="005A6275">
              <w:rPr>
                <w:sz w:val="16"/>
                <w:szCs w:val="16"/>
              </w:rPr>
              <w:t>/sound effects for completed tasks.</w:t>
            </w:r>
          </w:p>
        </w:tc>
        <w:tc>
          <w:tcPr>
            <w:tcW w:w="1744" w:type="dxa"/>
          </w:tcPr>
          <w:p w14:paraId="50F737F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ord level. </w:t>
            </w:r>
          </w:p>
          <w:p w14:paraId="372B4E82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Customisation for word position, semantic difficulty, articulation difficulty and syllable structure. </w:t>
            </w:r>
          </w:p>
          <w:p w14:paraId="136F9F28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3 consonant phonemes. Missing /ʒ/.</w:t>
            </w:r>
          </w:p>
        </w:tc>
        <w:tc>
          <w:tcPr>
            <w:tcW w:w="1744" w:type="dxa"/>
          </w:tcPr>
          <w:p w14:paraId="3C39716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 pictures.</w:t>
            </w:r>
          </w:p>
          <w:p w14:paraId="02C0A59C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339E0AB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 presented in four different activities: racing car, balloon popping, trains, bricks/wrecking ball and image exposure.</w:t>
            </w:r>
          </w:p>
          <w:p w14:paraId="510D0AE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65BAE00D" w14:textId="77777777" w:rsidTr="00AE6FB1">
        <w:tc>
          <w:tcPr>
            <w:tcW w:w="3486" w:type="dxa"/>
          </w:tcPr>
          <w:p w14:paraId="4A1CACA5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C7353B" w:rsidRPr="005A6275">
              <w:rPr>
                <w:sz w:val="16"/>
                <w:szCs w:val="16"/>
              </w:rPr>
              <w:t>RTICULATION GAMES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49180A89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3A59066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0456A49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activity reinforcers (e.g. animations in game).</w:t>
            </w:r>
          </w:p>
        </w:tc>
        <w:tc>
          <w:tcPr>
            <w:tcW w:w="1744" w:type="dxa"/>
          </w:tcPr>
          <w:p w14:paraId="0AF3DC51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 and sentence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4857C526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2 consonant phonemes. Missing /ŋ, ʒ/.</w:t>
            </w:r>
          </w:p>
        </w:tc>
        <w:tc>
          <w:tcPr>
            <w:tcW w:w="1744" w:type="dxa"/>
          </w:tcPr>
          <w:p w14:paraId="6A3325B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473A87F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2B7EE83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emory game, articulation spinner and a pet wheel.</w:t>
            </w:r>
          </w:p>
          <w:p w14:paraId="3E9E9B5C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542E6A08" w14:textId="77777777" w:rsidTr="00AE6FB1">
        <w:tc>
          <w:tcPr>
            <w:tcW w:w="3486" w:type="dxa"/>
          </w:tcPr>
          <w:p w14:paraId="4D324570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</w:t>
            </w:r>
            <w:r w:rsidR="00C7353B" w:rsidRPr="005A6275">
              <w:rPr>
                <w:sz w:val="16"/>
                <w:szCs w:val="16"/>
              </w:rPr>
              <w:t>UN WITH R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1C9EB70D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0FE12DA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4CA09DB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scoring tally, activity reinforcers (e.g. animations in game).</w:t>
            </w:r>
          </w:p>
        </w:tc>
        <w:tc>
          <w:tcPr>
            <w:tcW w:w="1744" w:type="dxa"/>
          </w:tcPr>
          <w:p w14:paraId="48CFEEC4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 and sentence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6C07BB41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onsonant phoneme /r/ including blends.</w:t>
            </w:r>
          </w:p>
        </w:tc>
        <w:tc>
          <w:tcPr>
            <w:tcW w:w="1744" w:type="dxa"/>
          </w:tcPr>
          <w:p w14:paraId="7FA7959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5B2287C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56BF2FC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emory game and bingo game.</w:t>
            </w:r>
          </w:p>
          <w:p w14:paraId="7F9A0E9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5916C1E8" w14:textId="77777777" w:rsidTr="00AE6FB1">
        <w:tc>
          <w:tcPr>
            <w:tcW w:w="3486" w:type="dxa"/>
          </w:tcPr>
          <w:p w14:paraId="13A69125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K</w:t>
            </w:r>
            <w:r w:rsidR="00C7353B" w:rsidRPr="005A6275">
              <w:rPr>
                <w:sz w:val="16"/>
                <w:szCs w:val="16"/>
              </w:rPr>
              <w:t>IDS SOUND LAB- D SOUND OF THE WOODPECKER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781B02E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3F4BE057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ed production, phonological awareness (initial sound identification</w:t>
            </w:r>
          </w:p>
          <w:p w14:paraId="5CEA43E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/sorting), spoken word recognition, auditory judgement of own speech accuracy and self-correction.</w:t>
            </w:r>
          </w:p>
        </w:tc>
        <w:tc>
          <w:tcPr>
            <w:tcW w:w="1744" w:type="dxa"/>
          </w:tcPr>
          <w:p w14:paraId="223B7D5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icture/sound effects/animations for completed tasks.</w:t>
            </w:r>
          </w:p>
        </w:tc>
        <w:tc>
          <w:tcPr>
            <w:tcW w:w="1744" w:type="dxa"/>
          </w:tcPr>
          <w:p w14:paraId="5F4326B9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Isolated phoneme, syllable and word level. </w:t>
            </w:r>
          </w:p>
          <w:p w14:paraId="2E317E0B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ll 24 consonant phonemes.</w:t>
            </w:r>
          </w:p>
        </w:tc>
        <w:tc>
          <w:tcPr>
            <w:tcW w:w="1744" w:type="dxa"/>
          </w:tcPr>
          <w:p w14:paraId="3BBD48FC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 pictures.</w:t>
            </w:r>
          </w:p>
          <w:p w14:paraId="67A5AEF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5A36BF4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nimations, balloon popping, trains, picture sorting, matching.</w:t>
            </w:r>
          </w:p>
          <w:p w14:paraId="0155F14D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4DCDED8A" w14:textId="77777777" w:rsidTr="00AE6FB1">
        <w:tc>
          <w:tcPr>
            <w:tcW w:w="3486" w:type="dxa"/>
          </w:tcPr>
          <w:p w14:paraId="5919BE31" w14:textId="77777777" w:rsidR="007562A5" w:rsidRPr="005A6275" w:rsidRDefault="007562A5" w:rsidP="00C7353B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CIP (</w:t>
            </w:r>
            <w:r w:rsidR="00C7353B" w:rsidRPr="005A6275">
              <w:rPr>
                <w:sz w:val="16"/>
                <w:szCs w:val="16"/>
              </w:rPr>
              <w:t>SOUND CONTRASTS IN PHONOLOGY</w:t>
            </w:r>
            <w:r w:rsidRPr="005A6275">
              <w:rPr>
                <w:sz w:val="16"/>
                <w:szCs w:val="16"/>
              </w:rPr>
              <w:t>) (4)</w:t>
            </w:r>
          </w:p>
        </w:tc>
        <w:tc>
          <w:tcPr>
            <w:tcW w:w="1743" w:type="dxa"/>
          </w:tcPr>
          <w:p w14:paraId="4BA24C18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2C4E1CF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ed, spontaneous or mastered production, auditory judgement of own speech accuracy and self-correction.</w:t>
            </w:r>
          </w:p>
        </w:tc>
        <w:tc>
          <w:tcPr>
            <w:tcW w:w="1744" w:type="dxa"/>
          </w:tcPr>
          <w:p w14:paraId="4BB93CC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Change of colour of the border of completed cards, picture animation for correct production.</w:t>
            </w:r>
          </w:p>
        </w:tc>
        <w:tc>
          <w:tcPr>
            <w:tcW w:w="1744" w:type="dxa"/>
          </w:tcPr>
          <w:p w14:paraId="1C5DF929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 level in preselected sets according to elected treatment approach. Customisation for word lists, including use of nonsense words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5C2C6353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3 phonemes. Missing /ʒ/.</w:t>
            </w:r>
          </w:p>
        </w:tc>
        <w:tc>
          <w:tcPr>
            <w:tcW w:w="1744" w:type="dxa"/>
          </w:tcPr>
          <w:p w14:paraId="2DEB414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Written words and/or pictures. </w:t>
            </w:r>
          </w:p>
          <w:p w14:paraId="3534A16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3F21C1D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Moveable flashcards.</w:t>
            </w:r>
          </w:p>
          <w:p w14:paraId="0D17316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64064972" w14:textId="77777777" w:rsidTr="00AE6FB1">
        <w:tc>
          <w:tcPr>
            <w:tcW w:w="3486" w:type="dxa"/>
          </w:tcPr>
          <w:p w14:paraId="701EB3C7" w14:textId="77777777" w:rsidR="007562A5" w:rsidRPr="005A6275" w:rsidRDefault="007562A5" w:rsidP="005A6275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</w:t>
            </w:r>
            <w:r w:rsidR="00C7353B" w:rsidRPr="005A6275">
              <w:rPr>
                <w:sz w:val="16"/>
                <w:szCs w:val="16"/>
              </w:rPr>
              <w:t>PEECHBOX FOR SPEECH THERAPY</w:t>
            </w:r>
            <w:r w:rsidRPr="005A6275">
              <w:rPr>
                <w:sz w:val="16"/>
                <w:szCs w:val="16"/>
              </w:rPr>
              <w:t xml:space="preserve"> (</w:t>
            </w:r>
            <w:r w:rsidR="005A6275" w:rsidRPr="005A6275">
              <w:rPr>
                <w:sz w:val="16"/>
                <w:szCs w:val="16"/>
              </w:rPr>
              <w:t>APRAXIA, AUTISM, DOWN SYNDROME</w:t>
            </w:r>
            <w:r w:rsidRPr="005A6275">
              <w:rPr>
                <w:sz w:val="16"/>
                <w:szCs w:val="16"/>
              </w:rPr>
              <w:t xml:space="preserve">) </w:t>
            </w:r>
            <w:r w:rsidR="005A6275" w:rsidRPr="005A6275">
              <w:rPr>
                <w:sz w:val="16"/>
                <w:szCs w:val="16"/>
              </w:rPr>
              <w:t>IPHONE EDITION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64E3C1A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1089980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09996B3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ctivity reinforcers (e.g. emptying words from the speech box).</w:t>
            </w:r>
          </w:p>
        </w:tc>
        <w:tc>
          <w:tcPr>
            <w:tcW w:w="1744" w:type="dxa"/>
          </w:tcPr>
          <w:p w14:paraId="5DB37C7D" w14:textId="77777777" w:rsidR="00B52071" w:rsidRDefault="007562A5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49BBC13E" w14:textId="77777777" w:rsidR="00B52071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20 consonant phonemes. Missing /ʒ, ð, ŋ, j/. </w:t>
            </w:r>
          </w:p>
          <w:p w14:paraId="42F14EB3" w14:textId="77777777" w:rsidR="007562A5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10 vocabulary categories for language therapy.</w:t>
            </w:r>
          </w:p>
        </w:tc>
        <w:tc>
          <w:tcPr>
            <w:tcW w:w="1744" w:type="dxa"/>
          </w:tcPr>
          <w:p w14:paraId="3E65077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 pictures.</w:t>
            </w:r>
          </w:p>
          <w:p w14:paraId="44DB286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26AAEE8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.</w:t>
            </w:r>
          </w:p>
          <w:p w14:paraId="068CD64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79DA8565" w14:textId="77777777" w:rsidTr="00AE6FB1">
        <w:tc>
          <w:tcPr>
            <w:tcW w:w="3486" w:type="dxa"/>
          </w:tcPr>
          <w:p w14:paraId="603C95D2" w14:textId="77777777" w:rsidR="007562A5" w:rsidRPr="005A6275" w:rsidRDefault="007562A5" w:rsidP="005A6275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M</w:t>
            </w:r>
            <w:r w:rsidR="005A6275" w:rsidRPr="005A6275">
              <w:rPr>
                <w:sz w:val="16"/>
                <w:szCs w:val="16"/>
              </w:rPr>
              <w:t>INIMAL PAIRS</w:t>
            </w:r>
            <w:r w:rsidRPr="005A6275">
              <w:rPr>
                <w:sz w:val="16"/>
                <w:szCs w:val="16"/>
              </w:rPr>
              <w:t xml:space="preserve"> (</w:t>
            </w:r>
            <w:r w:rsidR="005A6275" w:rsidRPr="005A6275">
              <w:rPr>
                <w:sz w:val="16"/>
                <w:szCs w:val="16"/>
              </w:rPr>
              <w:t>THERAPY BOX LIMITED</w:t>
            </w:r>
            <w:r w:rsidRPr="005A6275">
              <w:rPr>
                <w:sz w:val="16"/>
                <w:szCs w:val="16"/>
              </w:rPr>
              <w:t>) (4)</w:t>
            </w:r>
          </w:p>
        </w:tc>
        <w:tc>
          <w:tcPr>
            <w:tcW w:w="1743" w:type="dxa"/>
          </w:tcPr>
          <w:p w14:paraId="0F4C795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03D81FE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poken word recognition, spontaneous production, auditory judgement of own speech accuracy and self-correction.</w:t>
            </w:r>
          </w:p>
        </w:tc>
        <w:tc>
          <w:tcPr>
            <w:tcW w:w="1744" w:type="dxa"/>
          </w:tcPr>
          <w:p w14:paraId="154DA3B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Reinforcement button sounds, picture/sound effects/animations for completed tasks and final score.</w:t>
            </w:r>
          </w:p>
        </w:tc>
        <w:tc>
          <w:tcPr>
            <w:tcW w:w="1744" w:type="dxa"/>
          </w:tcPr>
          <w:p w14:paraId="5E8E441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s presented as minimal pairs. Customisation for target sounds in pairs.</w:t>
            </w:r>
            <w:r w:rsidR="00B52071" w:rsidRPr="005A6275">
              <w:rPr>
                <w:sz w:val="16"/>
                <w:szCs w:val="16"/>
              </w:rPr>
              <w:t xml:space="preserve"> 21 consonant phonemes. Missing /ʒ, ð, ŋ/.</w:t>
            </w:r>
          </w:p>
        </w:tc>
        <w:tc>
          <w:tcPr>
            <w:tcW w:w="1744" w:type="dxa"/>
          </w:tcPr>
          <w:p w14:paraId="12D6674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 pictures.</w:t>
            </w:r>
          </w:p>
          <w:p w14:paraId="464477C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4BB4634A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.</w:t>
            </w:r>
          </w:p>
          <w:p w14:paraId="6251DEBB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6A3AB6FF" w14:textId="77777777" w:rsidTr="00AE6FB1">
        <w:tc>
          <w:tcPr>
            <w:tcW w:w="3486" w:type="dxa"/>
          </w:tcPr>
          <w:p w14:paraId="4F3C6F3F" w14:textId="77777777" w:rsidR="007562A5" w:rsidRPr="005A6275" w:rsidRDefault="007562A5" w:rsidP="005A6275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</w:t>
            </w:r>
            <w:r w:rsidR="005A6275" w:rsidRPr="005A6275">
              <w:rPr>
                <w:sz w:val="16"/>
                <w:szCs w:val="16"/>
              </w:rPr>
              <w:t>RTICULATION CARNIVAL PRO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5C84B1F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69ABD75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0070646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coring tally, reinforcement button sounds and games after a set number of productions.</w:t>
            </w:r>
          </w:p>
        </w:tc>
        <w:tc>
          <w:tcPr>
            <w:tcW w:w="1744" w:type="dxa"/>
          </w:tcPr>
          <w:p w14:paraId="72C836FA" w14:textId="77777777" w:rsidR="00B52071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ord, phrase and sentence level. Customisation for word position.</w:t>
            </w:r>
            <w:r w:rsidR="00B52071" w:rsidRPr="005A6275">
              <w:rPr>
                <w:sz w:val="16"/>
                <w:szCs w:val="16"/>
              </w:rPr>
              <w:t xml:space="preserve"> </w:t>
            </w:r>
          </w:p>
          <w:p w14:paraId="05F20F2F" w14:textId="77777777" w:rsidR="007562A5" w:rsidRPr="005A6275" w:rsidRDefault="00B52071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22 consonant phonemes. Missing /ʒ, ŋ/.</w:t>
            </w:r>
          </w:p>
        </w:tc>
        <w:tc>
          <w:tcPr>
            <w:tcW w:w="1744" w:type="dxa"/>
          </w:tcPr>
          <w:p w14:paraId="323D2E8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/or pictures.</w:t>
            </w:r>
          </w:p>
          <w:p w14:paraId="702FC511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</w:p>
        </w:tc>
        <w:tc>
          <w:tcPr>
            <w:tcW w:w="1744" w:type="dxa"/>
          </w:tcPr>
          <w:p w14:paraId="73A801F4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 with a choice of four reward games: spray ducks, basketball, balloon darts and a strength hammer.</w:t>
            </w:r>
          </w:p>
          <w:p w14:paraId="0F5FD35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  <w:tr w:rsidR="00C7353B" w:rsidRPr="005A6275" w14:paraId="75AE9E3A" w14:textId="77777777" w:rsidTr="00AE6FB1">
        <w:tc>
          <w:tcPr>
            <w:tcW w:w="3486" w:type="dxa"/>
          </w:tcPr>
          <w:p w14:paraId="698B360B" w14:textId="77777777" w:rsidR="007562A5" w:rsidRPr="005A6275" w:rsidRDefault="007562A5" w:rsidP="005A6275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</w:t>
            </w:r>
            <w:r w:rsidR="005A6275" w:rsidRPr="005A6275">
              <w:rPr>
                <w:sz w:val="16"/>
                <w:szCs w:val="16"/>
              </w:rPr>
              <w:t>PEECH THAT WORKS</w:t>
            </w:r>
            <w:r w:rsidRPr="005A6275">
              <w:rPr>
                <w:sz w:val="16"/>
                <w:szCs w:val="16"/>
              </w:rPr>
              <w:t xml:space="preserve"> (4)</w:t>
            </w:r>
          </w:p>
        </w:tc>
        <w:tc>
          <w:tcPr>
            <w:tcW w:w="1743" w:type="dxa"/>
          </w:tcPr>
          <w:p w14:paraId="1CA522EF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roduction and auditory cues.</w:t>
            </w:r>
          </w:p>
        </w:tc>
        <w:tc>
          <w:tcPr>
            <w:tcW w:w="1743" w:type="dxa"/>
          </w:tcPr>
          <w:p w14:paraId="0639E3A0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Passive listening, imitation or spontaneous speech production, auditory judgement of own speech accuracy and self-correction.</w:t>
            </w:r>
          </w:p>
        </w:tc>
        <w:tc>
          <w:tcPr>
            <w:tcW w:w="1744" w:type="dxa"/>
          </w:tcPr>
          <w:p w14:paraId="75DE1876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coring tally, activity reinforcers (e.g. progress in games).</w:t>
            </w:r>
          </w:p>
        </w:tc>
        <w:tc>
          <w:tcPr>
            <w:tcW w:w="1744" w:type="dxa"/>
          </w:tcPr>
          <w:p w14:paraId="645D4E91" w14:textId="77777777" w:rsidR="00B52071" w:rsidRDefault="007562A5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Suprasegmentals (intensity, duration, pitch), consonants and vowels in isolation and at word, phrase and sentence level. Customisation for word position.</w:t>
            </w:r>
          </w:p>
          <w:p w14:paraId="6A9BF980" w14:textId="77777777" w:rsidR="00B52071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24 consonant phonemes. </w:t>
            </w:r>
          </w:p>
          <w:p w14:paraId="7CBF81C2" w14:textId="77777777" w:rsidR="007562A5" w:rsidRPr="005A6275" w:rsidRDefault="00B52071" w:rsidP="00B5207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13 vowel phonemes: 6 short vowels (/æ, ɛ, ɪ, ɒ, ʌ, ʊ/) and 7 long vowels (/i, u, aʊ, oʊ, aɪ, ɔɪ, eɪ/).</w:t>
            </w:r>
          </w:p>
        </w:tc>
        <w:tc>
          <w:tcPr>
            <w:tcW w:w="1744" w:type="dxa"/>
          </w:tcPr>
          <w:p w14:paraId="59E1DCA5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Written words and pictures.</w:t>
            </w:r>
          </w:p>
          <w:p w14:paraId="48DA98CE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</w:tcPr>
          <w:p w14:paraId="05250223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Flashcards, matching and nursery rhymes.</w:t>
            </w:r>
          </w:p>
          <w:p w14:paraId="77CFB062" w14:textId="77777777" w:rsidR="007562A5" w:rsidRPr="005A6275" w:rsidRDefault="007562A5" w:rsidP="00AE6FB1">
            <w:pPr>
              <w:spacing w:line="240" w:lineRule="auto"/>
              <w:ind w:firstLine="0"/>
              <w:jc w:val="left"/>
              <w:rPr>
                <w:sz w:val="16"/>
                <w:szCs w:val="16"/>
              </w:rPr>
            </w:pPr>
            <w:r w:rsidRPr="005A6275">
              <w:rPr>
                <w:sz w:val="16"/>
                <w:szCs w:val="16"/>
              </w:rPr>
              <w:t>Ability to audio-record speech and self-evaluate.</w:t>
            </w:r>
          </w:p>
        </w:tc>
      </w:tr>
    </w:tbl>
    <w:p w14:paraId="46F91660" w14:textId="018D3A6A" w:rsidR="007562A5" w:rsidRDefault="007562A5" w:rsidP="005A6275">
      <w:pPr>
        <w:ind w:firstLine="0"/>
        <w:rPr>
          <w:sz w:val="16"/>
          <w:szCs w:val="16"/>
        </w:rPr>
      </w:pPr>
    </w:p>
    <w:p w14:paraId="2206A3B7" w14:textId="31D205EE" w:rsidR="0072104C" w:rsidRPr="0072104C" w:rsidRDefault="0072104C" w:rsidP="0072104C">
      <w:pPr>
        <w:pStyle w:val="ListParagraph"/>
        <w:numPr>
          <w:ilvl w:val="0"/>
          <w:numId w:val="2"/>
        </w:numPr>
        <w:rPr>
          <w:sz w:val="16"/>
          <w:szCs w:val="16"/>
        </w:rPr>
      </w:pPr>
      <w:bookmarkStart w:id="0" w:name="_GoBack"/>
      <w:bookmarkEnd w:id="0"/>
      <w:r>
        <w:t>McLeod S, Baker E. Children's speech: An evidence-based approach to assessment and intervention. Boston; USA: Pearson Education, Inc.; 2017.</w:t>
      </w:r>
    </w:p>
    <w:sectPr w:rsidR="0072104C" w:rsidRPr="0072104C" w:rsidSect="007562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7A0811" w14:textId="77777777" w:rsidR="009B33BD" w:rsidRDefault="009B33BD" w:rsidP="007562A5">
      <w:pPr>
        <w:spacing w:after="0" w:line="240" w:lineRule="auto"/>
      </w:pPr>
      <w:r>
        <w:separator/>
      </w:r>
    </w:p>
  </w:endnote>
  <w:endnote w:type="continuationSeparator" w:id="0">
    <w:p w14:paraId="66AC5CA7" w14:textId="77777777" w:rsidR="009B33BD" w:rsidRDefault="009B33BD" w:rsidP="00756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5BF8C" w14:textId="77777777" w:rsidR="009B33BD" w:rsidRDefault="009B33BD" w:rsidP="007562A5">
      <w:pPr>
        <w:spacing w:after="0" w:line="240" w:lineRule="auto"/>
      </w:pPr>
      <w:r>
        <w:separator/>
      </w:r>
    </w:p>
  </w:footnote>
  <w:footnote w:type="continuationSeparator" w:id="0">
    <w:p w14:paraId="3CB2E0FE" w14:textId="77777777" w:rsidR="009B33BD" w:rsidRDefault="009B33BD" w:rsidP="007562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6107"/>
    <w:multiLevelType w:val="hybridMultilevel"/>
    <w:tmpl w:val="A588E8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39135D"/>
    <w:multiLevelType w:val="hybridMultilevel"/>
    <w:tmpl w:val="2906176A"/>
    <w:lvl w:ilvl="0" w:tplc="4ECEA81E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2A5"/>
    <w:rsid w:val="00134BBA"/>
    <w:rsid w:val="005A16B6"/>
    <w:rsid w:val="005A6275"/>
    <w:rsid w:val="006F2369"/>
    <w:rsid w:val="00713610"/>
    <w:rsid w:val="0072104C"/>
    <w:rsid w:val="007562A5"/>
    <w:rsid w:val="009B33BD"/>
    <w:rsid w:val="00B52071"/>
    <w:rsid w:val="00C7353B"/>
    <w:rsid w:val="00C801E7"/>
    <w:rsid w:val="00DC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838D"/>
  <w15:chartTrackingRefBased/>
  <w15:docId w15:val="{E1B25381-0E9E-482A-A293-DD71C9437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2A5"/>
    <w:pPr>
      <w:spacing w:line="48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2A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562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62A5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62A5"/>
    <w:rPr>
      <w:vertAlign w:val="superscript"/>
    </w:rPr>
  </w:style>
  <w:style w:type="paragraph" w:styleId="ListParagraph">
    <w:name w:val="List Paragraph"/>
    <w:basedOn w:val="Normal"/>
    <w:uiPriority w:val="34"/>
    <w:qFormat/>
    <w:rsid w:val="007210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75</Words>
  <Characters>1126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FURLONG</dc:creator>
  <cp:keywords/>
  <dc:description/>
  <cp:lastModifiedBy>LISA MARIE FURLONG</cp:lastModifiedBy>
  <cp:revision>2</cp:revision>
  <dcterms:created xsi:type="dcterms:W3CDTF">2018-07-28T07:59:00Z</dcterms:created>
  <dcterms:modified xsi:type="dcterms:W3CDTF">2018-07-28T07:59:00Z</dcterms:modified>
</cp:coreProperties>
</file>